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C25BA" w:rsidRDefault="00FC25BA">
      <w:bookmarkStart w:id="0" w:name="_GoBack"/>
      <w:bookmarkEnd w:id="0"/>
      <w:r w:rsidRPr="00FC25BA">
        <w:rPr>
          <w:b/>
        </w:rPr>
        <w:t xml:space="preserve">Table </w:t>
      </w:r>
      <w:r w:rsidR="00CD129B">
        <w:rPr>
          <w:b/>
        </w:rPr>
        <w:t>S</w:t>
      </w:r>
      <w:r w:rsidRPr="00FC25BA">
        <w:rPr>
          <w:b/>
        </w:rPr>
        <w:t>1</w:t>
      </w:r>
      <w:r>
        <w:t xml:space="preserve">: </w:t>
      </w:r>
      <w:r w:rsidR="00736CB0">
        <w:t>Summary of 16S rRNA amplicon pyrosequencing</w:t>
      </w:r>
      <w:r w:rsidR="00CD129B">
        <w:t xml:space="preserve"> </w:t>
      </w:r>
      <w:r w:rsidR="00736CB0">
        <w:t xml:space="preserve">data </w:t>
      </w:r>
      <w:r w:rsidR="00A50E12">
        <w:t>used in this study</w:t>
      </w:r>
    </w:p>
    <w:p w:rsidR="00FC25BA" w:rsidRDefault="00FC25BA"/>
    <w:tbl>
      <w:tblPr>
        <w:tblStyle w:val="TableGrid"/>
        <w:tblW w:w="13183" w:type="dxa"/>
        <w:tblLayout w:type="fixed"/>
        <w:tblLook w:val="04A0" w:firstRow="1" w:lastRow="0" w:firstColumn="1" w:lastColumn="0" w:noHBand="0" w:noVBand="1"/>
      </w:tblPr>
      <w:tblGrid>
        <w:gridCol w:w="1668"/>
        <w:gridCol w:w="2551"/>
        <w:gridCol w:w="2988"/>
        <w:gridCol w:w="2988"/>
        <w:gridCol w:w="2988"/>
      </w:tblGrid>
      <w:tr w:rsidR="00B337CE" w:rsidRPr="00783574" w:rsidTr="00B337CE">
        <w:trPr>
          <w:trHeight w:val="568"/>
        </w:trPr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337CE" w:rsidRPr="00783574" w:rsidRDefault="00B337CE" w:rsidP="00B6435D">
            <w:pPr>
              <w:jc w:val="center"/>
              <w:rPr>
                <w:b/>
                <w:sz w:val="20"/>
                <w:szCs w:val="20"/>
              </w:rPr>
            </w:pPr>
            <w:r w:rsidRPr="00783574">
              <w:rPr>
                <w:b/>
                <w:sz w:val="20"/>
                <w:szCs w:val="20"/>
              </w:rPr>
              <w:t>Collection Number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337CE" w:rsidRPr="00783574" w:rsidRDefault="00B337CE" w:rsidP="00B6435D">
            <w:pPr>
              <w:jc w:val="center"/>
              <w:rPr>
                <w:b/>
                <w:sz w:val="20"/>
                <w:szCs w:val="20"/>
              </w:rPr>
            </w:pPr>
            <w:r w:rsidRPr="00783574">
              <w:rPr>
                <w:b/>
                <w:sz w:val="20"/>
                <w:szCs w:val="20"/>
              </w:rPr>
              <w:t>Taxonomic</w:t>
            </w:r>
          </w:p>
          <w:p w:rsidR="00B337CE" w:rsidRPr="00783574" w:rsidRDefault="00B337CE" w:rsidP="00B6435D">
            <w:pPr>
              <w:jc w:val="center"/>
              <w:rPr>
                <w:b/>
                <w:sz w:val="20"/>
                <w:szCs w:val="20"/>
              </w:rPr>
            </w:pPr>
            <w:r w:rsidRPr="00783574">
              <w:rPr>
                <w:b/>
                <w:sz w:val="20"/>
                <w:szCs w:val="20"/>
              </w:rPr>
              <w:t>identification</w:t>
            </w:r>
          </w:p>
        </w:tc>
        <w:tc>
          <w:tcPr>
            <w:tcW w:w="29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337CE" w:rsidRPr="00B337CE" w:rsidRDefault="00B337CE" w:rsidP="00B6435D">
            <w:pPr>
              <w:jc w:val="center"/>
              <w:rPr>
                <w:b/>
                <w:sz w:val="20"/>
                <w:szCs w:val="20"/>
                <w:vertAlign w:val="superscript"/>
              </w:rPr>
            </w:pPr>
            <w:r>
              <w:rPr>
                <w:b/>
                <w:sz w:val="20"/>
                <w:szCs w:val="20"/>
              </w:rPr>
              <w:t>Number of reads in the data set</w:t>
            </w:r>
            <w:r>
              <w:rPr>
                <w:b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9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337CE" w:rsidRPr="00783574" w:rsidRDefault="00B337CE" w:rsidP="00B6435D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umber of OTUs at a distance of 0.0</w:t>
            </w:r>
          </w:p>
        </w:tc>
        <w:tc>
          <w:tcPr>
            <w:tcW w:w="29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337CE" w:rsidRPr="00783574" w:rsidRDefault="00B337CE" w:rsidP="00B337CE">
            <w:pPr>
              <w:tabs>
                <w:tab w:val="left" w:pos="3753"/>
              </w:tabs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umber of OTUs at a distance of 0.03</w:t>
            </w:r>
          </w:p>
        </w:tc>
      </w:tr>
      <w:tr w:rsidR="00B337CE" w:rsidRPr="00886CF9" w:rsidTr="00B337CE">
        <w:tc>
          <w:tcPr>
            <w:tcW w:w="16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337CE" w:rsidRPr="00783574" w:rsidRDefault="00B337CE" w:rsidP="00B337CE">
            <w:pPr>
              <w:spacing w:before="120"/>
              <w:rPr>
                <w:sz w:val="20"/>
                <w:szCs w:val="20"/>
                <w:vertAlign w:val="superscript"/>
              </w:rPr>
            </w:pPr>
            <w:r w:rsidRPr="00783574">
              <w:rPr>
                <w:sz w:val="20"/>
                <w:szCs w:val="20"/>
              </w:rPr>
              <w:t>TIC2009-002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337CE" w:rsidRPr="00783574" w:rsidRDefault="00B337CE" w:rsidP="00B337CE">
            <w:pPr>
              <w:spacing w:before="120"/>
              <w:jc w:val="center"/>
              <w:rPr>
                <w:sz w:val="20"/>
                <w:szCs w:val="20"/>
                <w:vertAlign w:val="superscript"/>
              </w:rPr>
            </w:pPr>
            <w:r w:rsidRPr="00783574">
              <w:rPr>
                <w:i/>
                <w:sz w:val="20"/>
                <w:szCs w:val="20"/>
              </w:rPr>
              <w:t>Tsitsikamma</w:t>
            </w:r>
            <w:r w:rsidRPr="00783574">
              <w:rPr>
                <w:sz w:val="20"/>
                <w:szCs w:val="20"/>
              </w:rPr>
              <w:t xml:space="preserve"> sp. 001</w:t>
            </w:r>
          </w:p>
        </w:tc>
        <w:tc>
          <w:tcPr>
            <w:tcW w:w="29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337CE" w:rsidRPr="003A338A" w:rsidRDefault="00B337CE" w:rsidP="00B337CE">
            <w:pPr>
              <w:spacing w:before="120"/>
              <w:jc w:val="center"/>
              <w:rPr>
                <w:sz w:val="20"/>
                <w:szCs w:val="20"/>
              </w:rPr>
            </w:pPr>
            <w:r w:rsidRPr="008D7CD4">
              <w:rPr>
                <w:rFonts w:eastAsia="Times New Roman"/>
                <w:sz w:val="20"/>
                <w:szCs w:val="20"/>
                <w:lang w:eastAsia="en-GB"/>
              </w:rPr>
              <w:t>891</w:t>
            </w:r>
          </w:p>
        </w:tc>
        <w:tc>
          <w:tcPr>
            <w:tcW w:w="29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337CE" w:rsidRPr="00783574" w:rsidRDefault="00B337CE" w:rsidP="00B337CE">
            <w:pPr>
              <w:spacing w:before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5</w:t>
            </w:r>
          </w:p>
        </w:tc>
        <w:tc>
          <w:tcPr>
            <w:tcW w:w="29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337CE" w:rsidRPr="00783574" w:rsidRDefault="00B337CE" w:rsidP="00B337CE">
            <w:pPr>
              <w:spacing w:before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</w:t>
            </w:r>
          </w:p>
        </w:tc>
      </w:tr>
      <w:tr w:rsidR="00B337CE" w:rsidRPr="00886CF9" w:rsidTr="00B337CE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B337CE" w:rsidRPr="00783574" w:rsidRDefault="00B337CE" w:rsidP="00B337CE">
            <w:pPr>
              <w:spacing w:before="120"/>
              <w:rPr>
                <w:sz w:val="20"/>
                <w:szCs w:val="20"/>
                <w:vertAlign w:val="superscript"/>
              </w:rPr>
            </w:pPr>
            <w:r w:rsidRPr="00783574">
              <w:rPr>
                <w:sz w:val="20"/>
                <w:szCs w:val="20"/>
              </w:rPr>
              <w:t>TIC2010-07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B337CE" w:rsidRPr="00783574" w:rsidRDefault="00B337CE" w:rsidP="00B337CE">
            <w:pPr>
              <w:spacing w:before="120"/>
              <w:jc w:val="center"/>
              <w:rPr>
                <w:sz w:val="20"/>
                <w:szCs w:val="20"/>
              </w:rPr>
            </w:pPr>
            <w:r w:rsidRPr="00783574">
              <w:rPr>
                <w:i/>
                <w:sz w:val="20"/>
                <w:szCs w:val="20"/>
              </w:rPr>
              <w:t>Tsitsikamma</w:t>
            </w:r>
            <w:r w:rsidRPr="00783574">
              <w:rPr>
                <w:sz w:val="20"/>
                <w:szCs w:val="20"/>
              </w:rPr>
              <w:t xml:space="preserve"> sp. 005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</w:tcPr>
          <w:p w:rsidR="00B337CE" w:rsidRPr="003A338A" w:rsidRDefault="00B337CE" w:rsidP="00B337CE">
            <w:pPr>
              <w:spacing w:before="120"/>
              <w:jc w:val="center"/>
              <w:rPr>
                <w:sz w:val="20"/>
                <w:szCs w:val="20"/>
              </w:rPr>
            </w:pPr>
            <w:r w:rsidRPr="008D7CD4">
              <w:rPr>
                <w:rFonts w:eastAsia="Times New Roman"/>
                <w:sz w:val="20"/>
                <w:szCs w:val="20"/>
                <w:lang w:eastAsia="en-GB"/>
              </w:rPr>
              <w:t>14070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</w:tcPr>
          <w:p w:rsidR="00B337CE" w:rsidRPr="00783574" w:rsidRDefault="00B337CE" w:rsidP="00B337CE">
            <w:pPr>
              <w:spacing w:before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81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</w:tcPr>
          <w:p w:rsidR="00B337CE" w:rsidRPr="00783574" w:rsidRDefault="00B337CE" w:rsidP="00B337CE">
            <w:pPr>
              <w:spacing w:before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3</w:t>
            </w:r>
          </w:p>
        </w:tc>
      </w:tr>
      <w:tr w:rsidR="00B337CE" w:rsidRPr="00886CF9" w:rsidTr="00B337CE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B337CE" w:rsidRPr="00783574" w:rsidRDefault="00B337CE" w:rsidP="00B337CE">
            <w:pPr>
              <w:spacing w:before="120"/>
              <w:rPr>
                <w:sz w:val="20"/>
                <w:szCs w:val="20"/>
              </w:rPr>
            </w:pPr>
            <w:r w:rsidRPr="00783574">
              <w:rPr>
                <w:sz w:val="20"/>
                <w:szCs w:val="20"/>
              </w:rPr>
              <w:t>TIC2010-2B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B337CE" w:rsidRPr="00783574" w:rsidRDefault="00B337CE" w:rsidP="00B337CE">
            <w:pPr>
              <w:spacing w:before="120"/>
              <w:jc w:val="center"/>
              <w:rPr>
                <w:i/>
                <w:sz w:val="20"/>
                <w:szCs w:val="20"/>
              </w:rPr>
            </w:pPr>
            <w:r w:rsidRPr="00783574">
              <w:rPr>
                <w:i/>
                <w:sz w:val="20"/>
                <w:szCs w:val="20"/>
              </w:rPr>
              <w:t xml:space="preserve">Tsitsikamma </w:t>
            </w:r>
            <w:r w:rsidRPr="00783574">
              <w:rPr>
                <w:sz w:val="20"/>
                <w:szCs w:val="20"/>
              </w:rPr>
              <w:t>sp. 004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</w:tcPr>
          <w:p w:rsidR="00B337CE" w:rsidRPr="003A338A" w:rsidRDefault="00B337CE" w:rsidP="00B337CE">
            <w:pPr>
              <w:spacing w:before="120"/>
              <w:jc w:val="center"/>
              <w:rPr>
                <w:sz w:val="20"/>
                <w:szCs w:val="20"/>
              </w:rPr>
            </w:pPr>
            <w:r w:rsidRPr="008D7CD4">
              <w:rPr>
                <w:rFonts w:eastAsia="Times New Roman"/>
                <w:sz w:val="20"/>
                <w:szCs w:val="20"/>
                <w:lang w:eastAsia="en-GB"/>
              </w:rPr>
              <w:t>4497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</w:tcPr>
          <w:p w:rsidR="00B337CE" w:rsidRPr="00783574" w:rsidRDefault="00B337CE" w:rsidP="00B337CE">
            <w:pPr>
              <w:spacing w:before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16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</w:tcPr>
          <w:p w:rsidR="00B337CE" w:rsidRPr="00783574" w:rsidRDefault="00B337CE" w:rsidP="00B337CE">
            <w:pPr>
              <w:spacing w:before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6</w:t>
            </w:r>
          </w:p>
        </w:tc>
      </w:tr>
      <w:tr w:rsidR="00B337CE" w:rsidRPr="00886CF9" w:rsidTr="00B337CE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B337CE" w:rsidRPr="00783574" w:rsidRDefault="00B337CE" w:rsidP="00B337CE">
            <w:pPr>
              <w:spacing w:before="120"/>
              <w:rPr>
                <w:sz w:val="20"/>
                <w:szCs w:val="20"/>
                <w:vertAlign w:val="superscript"/>
              </w:rPr>
            </w:pPr>
            <w:r w:rsidRPr="00783574">
              <w:rPr>
                <w:sz w:val="20"/>
                <w:szCs w:val="20"/>
              </w:rPr>
              <w:t>TIC2010-03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B337CE" w:rsidRPr="00783574" w:rsidRDefault="00B337CE" w:rsidP="00B337CE">
            <w:pPr>
              <w:spacing w:before="120"/>
              <w:jc w:val="center"/>
              <w:rPr>
                <w:sz w:val="20"/>
                <w:szCs w:val="20"/>
              </w:rPr>
            </w:pPr>
            <w:r w:rsidRPr="00783574">
              <w:rPr>
                <w:i/>
                <w:sz w:val="20"/>
                <w:szCs w:val="20"/>
              </w:rPr>
              <w:t>Latrunculia algoaensis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</w:tcPr>
          <w:p w:rsidR="00B337CE" w:rsidRPr="003A338A" w:rsidRDefault="00B337CE" w:rsidP="00B337CE">
            <w:pPr>
              <w:spacing w:before="120"/>
              <w:jc w:val="center"/>
              <w:rPr>
                <w:sz w:val="20"/>
                <w:szCs w:val="20"/>
              </w:rPr>
            </w:pPr>
            <w:r w:rsidRPr="008D7CD4">
              <w:rPr>
                <w:rFonts w:eastAsia="Times New Roman"/>
                <w:sz w:val="20"/>
                <w:szCs w:val="20"/>
                <w:lang w:eastAsia="en-GB"/>
              </w:rPr>
              <w:t>10460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</w:tcPr>
          <w:p w:rsidR="00B337CE" w:rsidRPr="00783574" w:rsidRDefault="00B337CE" w:rsidP="00B337CE">
            <w:pPr>
              <w:spacing w:before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8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</w:tcPr>
          <w:p w:rsidR="00B337CE" w:rsidRPr="00783574" w:rsidRDefault="00B337CE" w:rsidP="00B337CE">
            <w:pPr>
              <w:spacing w:before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5</w:t>
            </w:r>
          </w:p>
        </w:tc>
      </w:tr>
      <w:tr w:rsidR="00B337CE" w:rsidRPr="00886CF9" w:rsidTr="00B337CE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B337CE" w:rsidRPr="00783574" w:rsidRDefault="00B337CE" w:rsidP="00B337CE">
            <w:pPr>
              <w:spacing w:before="120"/>
              <w:rPr>
                <w:sz w:val="20"/>
                <w:szCs w:val="20"/>
                <w:vertAlign w:val="superscript"/>
              </w:rPr>
            </w:pPr>
            <w:r w:rsidRPr="00783574">
              <w:rPr>
                <w:sz w:val="20"/>
                <w:szCs w:val="20"/>
              </w:rPr>
              <w:t>TIC2010-03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B337CE" w:rsidRPr="00783574" w:rsidRDefault="00B337CE" w:rsidP="00B337CE">
            <w:pPr>
              <w:spacing w:before="120"/>
              <w:jc w:val="center"/>
              <w:rPr>
                <w:sz w:val="20"/>
                <w:szCs w:val="20"/>
              </w:rPr>
            </w:pPr>
            <w:r w:rsidRPr="00783574">
              <w:rPr>
                <w:i/>
                <w:sz w:val="20"/>
                <w:szCs w:val="20"/>
              </w:rPr>
              <w:t xml:space="preserve">Mycale (Mycale) </w:t>
            </w:r>
            <w:r w:rsidRPr="00783574">
              <w:rPr>
                <w:sz w:val="20"/>
                <w:szCs w:val="20"/>
              </w:rPr>
              <w:t>sp. 001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</w:tcPr>
          <w:p w:rsidR="00B337CE" w:rsidRPr="003A338A" w:rsidRDefault="00B337CE" w:rsidP="00B337CE">
            <w:pPr>
              <w:spacing w:before="120"/>
              <w:jc w:val="center"/>
              <w:rPr>
                <w:sz w:val="20"/>
                <w:szCs w:val="20"/>
              </w:rPr>
            </w:pPr>
            <w:r w:rsidRPr="008D7CD4">
              <w:rPr>
                <w:rFonts w:eastAsia="Times New Roman"/>
                <w:sz w:val="20"/>
                <w:szCs w:val="20"/>
                <w:lang w:eastAsia="en-GB"/>
              </w:rPr>
              <w:t>22625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</w:tcPr>
          <w:p w:rsidR="00B337CE" w:rsidRPr="00783574" w:rsidRDefault="00B337CE" w:rsidP="00B337CE">
            <w:pPr>
              <w:spacing w:before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61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</w:tcPr>
          <w:p w:rsidR="00B337CE" w:rsidRPr="00783574" w:rsidRDefault="00B337CE" w:rsidP="00B337CE">
            <w:pPr>
              <w:spacing w:before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8</w:t>
            </w:r>
          </w:p>
        </w:tc>
      </w:tr>
      <w:tr w:rsidR="00B337CE" w:rsidRPr="00886CF9" w:rsidTr="00B337CE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B337CE" w:rsidRPr="00783574" w:rsidRDefault="00B337CE" w:rsidP="00B337CE">
            <w:pPr>
              <w:spacing w:before="120"/>
              <w:rPr>
                <w:sz w:val="20"/>
                <w:szCs w:val="20"/>
                <w:vertAlign w:val="superscript"/>
              </w:rPr>
            </w:pPr>
            <w:r w:rsidRPr="00783574">
              <w:rPr>
                <w:sz w:val="20"/>
                <w:szCs w:val="20"/>
              </w:rPr>
              <w:t>TIC2011-10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B337CE" w:rsidRPr="00783574" w:rsidRDefault="00B337CE" w:rsidP="00B337CE">
            <w:pPr>
              <w:spacing w:before="120"/>
              <w:jc w:val="center"/>
              <w:rPr>
                <w:sz w:val="20"/>
                <w:szCs w:val="20"/>
              </w:rPr>
            </w:pPr>
            <w:r w:rsidRPr="00783574">
              <w:rPr>
                <w:i/>
                <w:sz w:val="20"/>
                <w:szCs w:val="20"/>
              </w:rPr>
              <w:t xml:space="preserve">Tsitsikamma </w:t>
            </w:r>
            <w:r w:rsidRPr="00783574">
              <w:rPr>
                <w:sz w:val="20"/>
                <w:szCs w:val="20"/>
              </w:rPr>
              <w:t>sp. 002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</w:tcPr>
          <w:p w:rsidR="00B337CE" w:rsidRPr="003A338A" w:rsidRDefault="00B337CE" w:rsidP="00B337CE">
            <w:pPr>
              <w:spacing w:before="120"/>
              <w:jc w:val="center"/>
              <w:rPr>
                <w:sz w:val="20"/>
                <w:szCs w:val="20"/>
              </w:rPr>
            </w:pPr>
            <w:r w:rsidRPr="008D7CD4">
              <w:rPr>
                <w:rFonts w:eastAsia="Times New Roman"/>
                <w:sz w:val="20"/>
                <w:szCs w:val="20"/>
                <w:lang w:eastAsia="en-GB"/>
              </w:rPr>
              <w:t>11217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</w:tcPr>
          <w:p w:rsidR="00B337CE" w:rsidRPr="00783574" w:rsidRDefault="00B337CE" w:rsidP="00B337CE">
            <w:pPr>
              <w:spacing w:before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00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</w:tcPr>
          <w:p w:rsidR="00B337CE" w:rsidRPr="00783574" w:rsidRDefault="00B337CE" w:rsidP="00B337CE">
            <w:pPr>
              <w:spacing w:before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7</w:t>
            </w:r>
          </w:p>
        </w:tc>
      </w:tr>
      <w:tr w:rsidR="00B337CE" w:rsidRPr="00886CF9" w:rsidTr="00B337CE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B337CE" w:rsidRPr="00783574" w:rsidRDefault="00B337CE" w:rsidP="00B337CE">
            <w:pPr>
              <w:spacing w:before="120"/>
              <w:rPr>
                <w:sz w:val="20"/>
                <w:szCs w:val="20"/>
              </w:rPr>
            </w:pPr>
            <w:r w:rsidRPr="00783574">
              <w:rPr>
                <w:sz w:val="20"/>
                <w:szCs w:val="20"/>
              </w:rPr>
              <w:t>TIC2012-05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B337CE" w:rsidRPr="00783574" w:rsidRDefault="00B337CE" w:rsidP="00B337CE">
            <w:pPr>
              <w:spacing w:before="120"/>
              <w:jc w:val="center"/>
              <w:rPr>
                <w:sz w:val="20"/>
                <w:szCs w:val="20"/>
              </w:rPr>
            </w:pPr>
            <w:r w:rsidRPr="00783574">
              <w:rPr>
                <w:i/>
                <w:sz w:val="20"/>
                <w:szCs w:val="20"/>
              </w:rPr>
              <w:t>Tsitsikamma</w:t>
            </w:r>
            <w:r w:rsidRPr="00783574">
              <w:rPr>
                <w:sz w:val="20"/>
                <w:szCs w:val="20"/>
              </w:rPr>
              <w:t xml:space="preserve"> sp. 001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</w:tcPr>
          <w:p w:rsidR="00B337CE" w:rsidRPr="003A338A" w:rsidRDefault="00B337CE" w:rsidP="00B337CE">
            <w:pPr>
              <w:spacing w:before="12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8D7CD4">
              <w:rPr>
                <w:rFonts w:eastAsia="Times New Roman"/>
                <w:sz w:val="20"/>
                <w:szCs w:val="20"/>
                <w:lang w:eastAsia="en-GB"/>
              </w:rPr>
              <w:t>3260</w:t>
            </w:r>
          </w:p>
          <w:p w:rsidR="00B337CE" w:rsidRPr="003A338A" w:rsidRDefault="00B337CE" w:rsidP="00B337CE">
            <w:pPr>
              <w:jc w:val="center"/>
              <w:rPr>
                <w:sz w:val="20"/>
                <w:szCs w:val="20"/>
              </w:rPr>
            </w:pPr>
            <w:r w:rsidRPr="003A338A">
              <w:rPr>
                <w:sz w:val="20"/>
                <w:szCs w:val="20"/>
              </w:rPr>
              <w:t>2960 (gDNA)</w:t>
            </w:r>
          </w:p>
          <w:p w:rsidR="00B337CE" w:rsidRPr="003A338A" w:rsidRDefault="00B337CE" w:rsidP="00B337CE">
            <w:pPr>
              <w:jc w:val="center"/>
              <w:rPr>
                <w:sz w:val="20"/>
                <w:szCs w:val="20"/>
              </w:rPr>
            </w:pPr>
            <w:r w:rsidRPr="003A338A">
              <w:rPr>
                <w:sz w:val="20"/>
                <w:szCs w:val="20"/>
              </w:rPr>
              <w:t>2918 (cDNA)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</w:tcPr>
          <w:p w:rsidR="00B337CE" w:rsidRDefault="00B337CE" w:rsidP="00B337CE">
            <w:pPr>
              <w:spacing w:before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0</w:t>
            </w:r>
          </w:p>
          <w:p w:rsidR="00BE33DF" w:rsidRDefault="00BE33DF" w:rsidP="00BE33D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74</w:t>
            </w:r>
          </w:p>
          <w:p w:rsidR="00BE33DF" w:rsidRPr="00783574" w:rsidRDefault="00BE33DF" w:rsidP="00BE33D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24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</w:tcPr>
          <w:p w:rsidR="00B337CE" w:rsidRDefault="00B337CE" w:rsidP="00B337CE">
            <w:pPr>
              <w:spacing w:before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5</w:t>
            </w:r>
          </w:p>
          <w:p w:rsidR="00BE33DF" w:rsidRDefault="00BE33DF" w:rsidP="00BE33D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6</w:t>
            </w:r>
          </w:p>
          <w:p w:rsidR="00BE33DF" w:rsidRPr="00783574" w:rsidRDefault="00BE33DF" w:rsidP="00BE33D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2</w:t>
            </w:r>
          </w:p>
        </w:tc>
      </w:tr>
      <w:tr w:rsidR="00B337CE" w:rsidRPr="00886CF9" w:rsidTr="00B337CE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B337CE" w:rsidRPr="00783574" w:rsidRDefault="00B337CE" w:rsidP="00B337CE">
            <w:pPr>
              <w:spacing w:before="120"/>
              <w:rPr>
                <w:sz w:val="20"/>
                <w:szCs w:val="20"/>
                <w:vertAlign w:val="superscript"/>
              </w:rPr>
            </w:pPr>
            <w:r w:rsidRPr="00783574">
              <w:rPr>
                <w:sz w:val="20"/>
                <w:szCs w:val="20"/>
              </w:rPr>
              <w:t>TIC2012-05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B337CE" w:rsidRPr="00783574" w:rsidRDefault="00CD129B" w:rsidP="00B337CE">
            <w:pPr>
              <w:spacing w:before="120"/>
              <w:jc w:val="center"/>
              <w:rPr>
                <w:sz w:val="20"/>
                <w:szCs w:val="20"/>
              </w:rPr>
            </w:pPr>
            <w:r w:rsidRPr="00783574">
              <w:rPr>
                <w:i/>
                <w:sz w:val="20"/>
                <w:szCs w:val="20"/>
              </w:rPr>
              <w:t>Cyclacanthia</w:t>
            </w:r>
            <w:r w:rsidR="00B337CE" w:rsidRPr="00783574">
              <w:rPr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t>bellae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</w:tcPr>
          <w:p w:rsidR="00B337CE" w:rsidRPr="003A338A" w:rsidRDefault="00B337CE" w:rsidP="00B337CE">
            <w:pPr>
              <w:spacing w:before="12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2959</w:t>
            </w:r>
          </w:p>
          <w:p w:rsidR="00B337CE" w:rsidRPr="003A338A" w:rsidRDefault="00B337CE" w:rsidP="00B337CE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3A338A">
              <w:rPr>
                <w:rFonts w:eastAsia="Times New Roman"/>
                <w:sz w:val="20"/>
                <w:szCs w:val="20"/>
                <w:lang w:eastAsia="en-GB"/>
              </w:rPr>
              <w:t>2061(gDNA)</w:t>
            </w:r>
          </w:p>
          <w:p w:rsidR="00B337CE" w:rsidRPr="003A338A" w:rsidRDefault="00B337CE" w:rsidP="00B337CE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3A338A">
              <w:rPr>
                <w:rFonts w:eastAsia="Times New Roman"/>
                <w:sz w:val="20"/>
                <w:szCs w:val="20"/>
                <w:lang w:eastAsia="en-GB"/>
              </w:rPr>
              <w:t>2040 (cDNA)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</w:tcPr>
          <w:p w:rsidR="00B337CE" w:rsidRDefault="00B337CE" w:rsidP="00B337CE">
            <w:pPr>
              <w:spacing w:before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7</w:t>
            </w:r>
          </w:p>
          <w:p w:rsidR="00BE33DF" w:rsidRDefault="00BE33DF" w:rsidP="00BE33D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6</w:t>
            </w:r>
          </w:p>
          <w:p w:rsidR="00BE33DF" w:rsidRPr="00783574" w:rsidRDefault="00BE33DF" w:rsidP="00BE33D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2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</w:tcPr>
          <w:p w:rsidR="00B337CE" w:rsidRDefault="00B337CE" w:rsidP="00B337CE">
            <w:pPr>
              <w:spacing w:before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5</w:t>
            </w:r>
          </w:p>
          <w:p w:rsidR="00BE33DF" w:rsidRDefault="00BE33DF" w:rsidP="00BE33D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8</w:t>
            </w:r>
          </w:p>
          <w:p w:rsidR="00BE33DF" w:rsidRPr="00783574" w:rsidRDefault="00BE33DF" w:rsidP="00BE33D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2</w:t>
            </w:r>
          </w:p>
        </w:tc>
      </w:tr>
      <w:tr w:rsidR="00B337CE" w:rsidRPr="00886CF9" w:rsidTr="00B337CE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B337CE" w:rsidRPr="00783574" w:rsidRDefault="00B337CE" w:rsidP="00B337CE">
            <w:pPr>
              <w:spacing w:before="120"/>
              <w:rPr>
                <w:sz w:val="20"/>
                <w:szCs w:val="20"/>
                <w:vertAlign w:val="superscript"/>
              </w:rPr>
            </w:pPr>
            <w:r w:rsidRPr="00783574">
              <w:rPr>
                <w:sz w:val="20"/>
                <w:szCs w:val="20"/>
              </w:rPr>
              <w:t>TIC2014-00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B337CE" w:rsidRPr="00783574" w:rsidRDefault="00B337CE" w:rsidP="00B337CE">
            <w:pPr>
              <w:spacing w:before="120"/>
              <w:jc w:val="center"/>
              <w:rPr>
                <w:sz w:val="20"/>
                <w:szCs w:val="20"/>
              </w:rPr>
            </w:pPr>
            <w:r w:rsidRPr="00783574">
              <w:rPr>
                <w:i/>
                <w:sz w:val="20"/>
                <w:szCs w:val="20"/>
              </w:rPr>
              <w:t>Tsitsikamma</w:t>
            </w:r>
            <w:r w:rsidRPr="00783574">
              <w:rPr>
                <w:sz w:val="20"/>
                <w:szCs w:val="20"/>
              </w:rPr>
              <w:t xml:space="preserve"> sp. 001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</w:tcPr>
          <w:p w:rsidR="00B337CE" w:rsidRPr="003A338A" w:rsidRDefault="00B337CE" w:rsidP="00B337CE">
            <w:pPr>
              <w:spacing w:before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706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</w:tcPr>
          <w:p w:rsidR="00B337CE" w:rsidRPr="00783574" w:rsidRDefault="00B337CE" w:rsidP="00B337CE">
            <w:pPr>
              <w:spacing w:before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16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</w:tcPr>
          <w:p w:rsidR="00B337CE" w:rsidRPr="00783574" w:rsidRDefault="00BD3242" w:rsidP="00B337CE">
            <w:pPr>
              <w:spacing w:before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0</w:t>
            </w:r>
          </w:p>
        </w:tc>
      </w:tr>
      <w:tr w:rsidR="00B337CE" w:rsidRPr="00886CF9" w:rsidTr="00B337CE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B337CE" w:rsidRPr="00783574" w:rsidRDefault="00B337CE" w:rsidP="00B337CE">
            <w:pPr>
              <w:spacing w:before="120"/>
              <w:rPr>
                <w:sz w:val="20"/>
                <w:szCs w:val="20"/>
                <w:vertAlign w:val="superscript"/>
              </w:rPr>
            </w:pPr>
            <w:r w:rsidRPr="00783574">
              <w:rPr>
                <w:sz w:val="20"/>
                <w:szCs w:val="20"/>
              </w:rPr>
              <w:t>Sediment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B337CE" w:rsidRPr="00783574" w:rsidRDefault="00B337CE" w:rsidP="00B337CE">
            <w:pPr>
              <w:spacing w:before="120"/>
              <w:jc w:val="center"/>
              <w:rPr>
                <w:sz w:val="20"/>
                <w:szCs w:val="20"/>
              </w:rPr>
            </w:pPr>
            <w:r w:rsidRPr="00783574">
              <w:rPr>
                <w:sz w:val="20"/>
                <w:szCs w:val="20"/>
              </w:rPr>
              <w:t>NA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</w:tcPr>
          <w:p w:rsidR="00B337CE" w:rsidRPr="003A338A" w:rsidRDefault="00B337CE" w:rsidP="00B337CE">
            <w:pPr>
              <w:spacing w:before="120"/>
              <w:jc w:val="center"/>
              <w:rPr>
                <w:sz w:val="20"/>
                <w:szCs w:val="20"/>
              </w:rPr>
            </w:pPr>
            <w:r w:rsidRPr="008D7CD4">
              <w:rPr>
                <w:rFonts w:eastAsia="Times New Roman"/>
                <w:sz w:val="20"/>
                <w:szCs w:val="20"/>
                <w:lang w:eastAsia="en-GB"/>
              </w:rPr>
              <w:t>3281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</w:tcPr>
          <w:p w:rsidR="00B337CE" w:rsidRPr="00783574" w:rsidRDefault="00B337CE" w:rsidP="00B337CE">
            <w:pPr>
              <w:spacing w:before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39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</w:tcPr>
          <w:p w:rsidR="00B337CE" w:rsidRPr="00783574" w:rsidRDefault="00BD3242" w:rsidP="00B337CE">
            <w:pPr>
              <w:spacing w:before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8</w:t>
            </w:r>
          </w:p>
        </w:tc>
      </w:tr>
      <w:tr w:rsidR="00B337CE" w:rsidRPr="00886CF9" w:rsidTr="00B337CE"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337CE" w:rsidRPr="00783574" w:rsidRDefault="00B337CE" w:rsidP="00B337CE">
            <w:pPr>
              <w:spacing w:before="120"/>
              <w:rPr>
                <w:sz w:val="20"/>
                <w:szCs w:val="20"/>
              </w:rPr>
            </w:pPr>
            <w:r w:rsidRPr="00783574">
              <w:rPr>
                <w:sz w:val="20"/>
                <w:szCs w:val="20"/>
              </w:rPr>
              <w:t>Seawater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337CE" w:rsidRPr="00783574" w:rsidRDefault="00B337CE" w:rsidP="004A2C9C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783574">
              <w:rPr>
                <w:sz w:val="20"/>
                <w:szCs w:val="20"/>
              </w:rPr>
              <w:t>NA</w:t>
            </w:r>
          </w:p>
        </w:tc>
        <w:tc>
          <w:tcPr>
            <w:tcW w:w="29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337CE" w:rsidRPr="003A338A" w:rsidRDefault="00B337CE" w:rsidP="00B337CE">
            <w:pPr>
              <w:spacing w:before="120"/>
              <w:jc w:val="center"/>
              <w:rPr>
                <w:sz w:val="20"/>
                <w:szCs w:val="20"/>
              </w:rPr>
            </w:pPr>
            <w:r w:rsidRPr="008D7CD4">
              <w:rPr>
                <w:rFonts w:eastAsia="Times New Roman"/>
                <w:sz w:val="20"/>
                <w:szCs w:val="20"/>
                <w:lang w:eastAsia="en-GB"/>
              </w:rPr>
              <w:t>2218</w:t>
            </w:r>
          </w:p>
        </w:tc>
        <w:tc>
          <w:tcPr>
            <w:tcW w:w="29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337CE" w:rsidRPr="00783574" w:rsidRDefault="00B337CE" w:rsidP="00B337CE">
            <w:pPr>
              <w:spacing w:before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13</w:t>
            </w:r>
          </w:p>
        </w:tc>
        <w:tc>
          <w:tcPr>
            <w:tcW w:w="29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337CE" w:rsidRPr="00783574" w:rsidRDefault="00BD3242" w:rsidP="00B337CE">
            <w:pPr>
              <w:spacing w:before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7</w:t>
            </w:r>
          </w:p>
        </w:tc>
      </w:tr>
    </w:tbl>
    <w:p w:rsidR="0004079D" w:rsidRPr="0004079D" w:rsidRDefault="00FC25BA" w:rsidP="00886CF9">
      <w:pPr>
        <w:rPr>
          <w:sz w:val="20"/>
          <w:szCs w:val="20"/>
        </w:rPr>
      </w:pPr>
      <w:r w:rsidRPr="00783574">
        <w:rPr>
          <w:sz w:val="20"/>
          <w:szCs w:val="20"/>
          <w:vertAlign w:val="superscript"/>
        </w:rPr>
        <w:t xml:space="preserve">1 </w:t>
      </w:r>
      <w:r w:rsidR="00B337CE">
        <w:rPr>
          <w:sz w:val="20"/>
          <w:szCs w:val="20"/>
        </w:rPr>
        <w:t>Number of sequences remaining in the data set subsequent to data curation which included</w:t>
      </w:r>
      <w:r w:rsidR="0004079D" w:rsidRPr="0004079D">
        <w:rPr>
          <w:sz w:val="20"/>
          <w:szCs w:val="20"/>
        </w:rPr>
        <w:t xml:space="preserve"> removal of chimeras, short sequence reads, reads with ambiguities, as well as reads which could not be classified as bacterial in origin.</w:t>
      </w:r>
    </w:p>
    <w:sectPr w:rsidR="0004079D" w:rsidRPr="0004079D" w:rsidSect="001150B4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A720C" w:rsidRDefault="005A720C" w:rsidP="00886CF9">
      <w:r>
        <w:separator/>
      </w:r>
    </w:p>
  </w:endnote>
  <w:endnote w:type="continuationSeparator" w:id="0">
    <w:p w:rsidR="005A720C" w:rsidRDefault="005A720C" w:rsidP="00886C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A720C" w:rsidRDefault="005A720C" w:rsidP="00886CF9">
      <w:r>
        <w:separator/>
      </w:r>
    </w:p>
  </w:footnote>
  <w:footnote w:type="continuationSeparator" w:id="0">
    <w:p w:rsidR="005A720C" w:rsidRDefault="005A720C" w:rsidP="00886CF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52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50B4"/>
    <w:rsid w:val="00024801"/>
    <w:rsid w:val="000367A4"/>
    <w:rsid w:val="0004079D"/>
    <w:rsid w:val="0007780C"/>
    <w:rsid w:val="000A0F43"/>
    <w:rsid w:val="000B2206"/>
    <w:rsid w:val="00112CC5"/>
    <w:rsid w:val="001150B4"/>
    <w:rsid w:val="00121B90"/>
    <w:rsid w:val="00137612"/>
    <w:rsid w:val="001C4D0A"/>
    <w:rsid w:val="001E04E6"/>
    <w:rsid w:val="00205E5E"/>
    <w:rsid w:val="00220C0B"/>
    <w:rsid w:val="002662C4"/>
    <w:rsid w:val="00291D2C"/>
    <w:rsid w:val="002D5559"/>
    <w:rsid w:val="003251B8"/>
    <w:rsid w:val="00356355"/>
    <w:rsid w:val="003A161A"/>
    <w:rsid w:val="003A338A"/>
    <w:rsid w:val="00431B47"/>
    <w:rsid w:val="00446CC7"/>
    <w:rsid w:val="004A2C9C"/>
    <w:rsid w:val="004B56C0"/>
    <w:rsid w:val="004C09A2"/>
    <w:rsid w:val="005013FF"/>
    <w:rsid w:val="0050277A"/>
    <w:rsid w:val="00507F1F"/>
    <w:rsid w:val="0055609D"/>
    <w:rsid w:val="005A720C"/>
    <w:rsid w:val="00674B4D"/>
    <w:rsid w:val="006B0D8E"/>
    <w:rsid w:val="00710690"/>
    <w:rsid w:val="00714D8F"/>
    <w:rsid w:val="007230C8"/>
    <w:rsid w:val="00736CB0"/>
    <w:rsid w:val="007415B4"/>
    <w:rsid w:val="00746C1C"/>
    <w:rsid w:val="007548B4"/>
    <w:rsid w:val="00761AC4"/>
    <w:rsid w:val="00783574"/>
    <w:rsid w:val="007E7F59"/>
    <w:rsid w:val="0081736A"/>
    <w:rsid w:val="00886CF9"/>
    <w:rsid w:val="00966E33"/>
    <w:rsid w:val="00A27F37"/>
    <w:rsid w:val="00A50E12"/>
    <w:rsid w:val="00A514F4"/>
    <w:rsid w:val="00B337CE"/>
    <w:rsid w:val="00B6435D"/>
    <w:rsid w:val="00BA1A49"/>
    <w:rsid w:val="00BC07EF"/>
    <w:rsid w:val="00BC268A"/>
    <w:rsid w:val="00BD3242"/>
    <w:rsid w:val="00BE33DF"/>
    <w:rsid w:val="00C541C4"/>
    <w:rsid w:val="00C8211F"/>
    <w:rsid w:val="00CD129B"/>
    <w:rsid w:val="00DB2CFC"/>
    <w:rsid w:val="00DD6DC4"/>
    <w:rsid w:val="00E17DA2"/>
    <w:rsid w:val="00EC08D0"/>
    <w:rsid w:val="00EC3383"/>
    <w:rsid w:val="00ED0292"/>
    <w:rsid w:val="00ED0633"/>
    <w:rsid w:val="00EF4304"/>
    <w:rsid w:val="00F81C12"/>
    <w:rsid w:val="00FC25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E32CA234-651A-43C9-B478-D6FFF668AE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="Arial"/>
        <w:color w:val="000000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150B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46C1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46C1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46C1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46C1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46C1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46C1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6C1C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86CF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86CF9"/>
  </w:style>
  <w:style w:type="paragraph" w:styleId="Footer">
    <w:name w:val="footer"/>
    <w:basedOn w:val="Normal"/>
    <w:link w:val="FooterChar"/>
    <w:uiPriority w:val="99"/>
    <w:unhideWhenUsed/>
    <w:rsid w:val="00886CF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86CF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5943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552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2</Words>
  <Characters>87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of. Rosie Dorrington</dc:creator>
  <cp:lastModifiedBy>mird</cp:lastModifiedBy>
  <cp:revision>2</cp:revision>
  <dcterms:created xsi:type="dcterms:W3CDTF">2016-01-28T15:10:00Z</dcterms:created>
  <dcterms:modified xsi:type="dcterms:W3CDTF">2016-01-28T15:10:00Z</dcterms:modified>
</cp:coreProperties>
</file>